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5F1E7" w14:textId="693852E9" w:rsidR="00D91F71" w:rsidRDefault="00000000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Additional file 2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</w:p>
    <w:p w14:paraId="6DED0C4A" w14:textId="77777777" w:rsidR="007A48E3" w:rsidRPr="007A48E3" w:rsidRDefault="007A48E3" w:rsidP="007A48E3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7A48E3">
        <w:rPr>
          <w:rFonts w:ascii="Times New Roman" w:eastAsia="Times New Roman" w:hAnsi="Times New Roman" w:cs="Times New Roman"/>
          <w:b/>
          <w:bCs/>
          <w:sz w:val="18"/>
          <w:szCs w:val="18"/>
        </w:rPr>
        <w:t>File format</w:t>
      </w:r>
      <w:r w:rsidRPr="007A48E3">
        <w:rPr>
          <w:rFonts w:ascii="Times New Roman" w:eastAsia="Times New Roman" w:hAnsi="Times New Roman" w:cs="Times New Roman"/>
          <w:sz w:val="18"/>
          <w:szCs w:val="18"/>
        </w:rPr>
        <w:t>: MS/DOCX</w:t>
      </w:r>
    </w:p>
    <w:p w14:paraId="39FD6EE4" w14:textId="77777777" w:rsidR="007A48E3" w:rsidRPr="007A48E3" w:rsidRDefault="007A48E3" w:rsidP="007A48E3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7A48E3">
        <w:rPr>
          <w:rFonts w:ascii="Times New Roman" w:eastAsia="Times New Roman" w:hAnsi="Times New Roman" w:cs="Times New Roman"/>
          <w:b/>
          <w:bCs/>
          <w:sz w:val="18"/>
          <w:szCs w:val="18"/>
        </w:rPr>
        <w:t>Title of data</w:t>
      </w:r>
      <w:r w:rsidRPr="007A48E3">
        <w:rPr>
          <w:rFonts w:ascii="Times New Roman" w:eastAsia="Times New Roman" w:hAnsi="Times New Roman" w:cs="Times New Roman"/>
          <w:sz w:val="18"/>
          <w:szCs w:val="18"/>
        </w:rPr>
        <w:t>: Extraction sheet</w:t>
      </w:r>
    </w:p>
    <w:p w14:paraId="27BEFF8D" w14:textId="12C08992" w:rsidR="007A48E3" w:rsidRDefault="007A48E3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7A48E3">
        <w:rPr>
          <w:rFonts w:ascii="Times New Roman" w:eastAsia="Times New Roman" w:hAnsi="Times New Roman" w:cs="Times New Roman"/>
          <w:b/>
          <w:bCs/>
          <w:sz w:val="18"/>
          <w:szCs w:val="18"/>
        </w:rPr>
        <w:t>Description</w:t>
      </w:r>
      <w:r w:rsidRPr="007A48E3">
        <w:rPr>
          <w:rFonts w:ascii="Times New Roman" w:eastAsia="Times New Roman" w:hAnsi="Times New Roman" w:cs="Times New Roman"/>
          <w:sz w:val="18"/>
          <w:szCs w:val="18"/>
        </w:rPr>
        <w:t>: Extraction sheet used to collect data from retrieved articles</w:t>
      </w:r>
      <w:r>
        <w:rPr>
          <w:rFonts w:ascii="Times New Roman" w:eastAsia="Times New Roman" w:hAnsi="Times New Roman" w:cs="Times New Roman"/>
          <w:sz w:val="18"/>
          <w:szCs w:val="18"/>
        </w:rPr>
        <w:t>.</w:t>
      </w:r>
    </w:p>
    <w:tbl>
      <w:tblPr>
        <w:tblStyle w:val="a"/>
        <w:tblW w:w="10950" w:type="dxa"/>
        <w:tblInd w:w="-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460"/>
        <w:gridCol w:w="5490"/>
      </w:tblGrid>
      <w:tr w:rsidR="00D91F71" w14:paraId="223786F4" w14:textId="77777777"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DF241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neral information of the article</w:t>
            </w:r>
          </w:p>
        </w:tc>
        <w:tc>
          <w:tcPr>
            <w:tcW w:w="5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35819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tle</w:t>
            </w:r>
          </w:p>
          <w:p w14:paraId="6C575833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pict w14:anchorId="7EC7C842">
                <v:rect id="_x0000_i1025" style="width:0;height:1.5pt" o:hralign="center" o:hrstd="t" o:hr="t" fillcolor="#a0a0a0" stroked="f"/>
              </w:pict>
            </w:r>
          </w:p>
          <w:p w14:paraId="6DDF814E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uthors</w:t>
            </w:r>
          </w:p>
          <w:p w14:paraId="32707304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pict w14:anchorId="515A9671">
                <v:rect id="_x0000_i1026" style="width:0;height:1.5pt" o:hralign="center" o:hrstd="t" o:hr="t" fillcolor="#a0a0a0" stroked="f"/>
              </w:pict>
            </w:r>
          </w:p>
          <w:p w14:paraId="1EF926AA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ublication year</w:t>
            </w:r>
          </w:p>
          <w:p w14:paraId="574D02CD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pict w14:anchorId="1B4A60AB">
                <v:rect id="_x0000_i1027" style="width:0;height:1.5pt" o:hralign="center" o:hrstd="t" o:hr="t" fillcolor="#a0a0a0" stroked="f"/>
              </w:pict>
            </w:r>
          </w:p>
          <w:p w14:paraId="40715168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nguage of the study</w:t>
            </w:r>
          </w:p>
          <w:p w14:paraId="564CE1F0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pict w14:anchorId="0F6B3E04">
                <v:rect id="_x0000_i1028" style="width:0;height:1.5pt" o:hralign="center" o:hrstd="t" o:hr="t" fillcolor="#a0a0a0" stroked="f"/>
              </w:pict>
            </w:r>
          </w:p>
          <w:p w14:paraId="5E84A840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untry where the study was conducted</w:t>
            </w:r>
          </w:p>
        </w:tc>
      </w:tr>
      <w:tr w:rsidR="00D91F71" w14:paraId="6B2CB20A" w14:textId="77777777"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1011A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udy design</w:t>
            </w:r>
          </w:p>
        </w:tc>
        <w:tc>
          <w:tcPr>
            <w:tcW w:w="5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420B5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udy period</w:t>
            </w:r>
          </w:p>
          <w:p w14:paraId="1BF78690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pict w14:anchorId="2036D448">
                <v:rect id="_x0000_i1029" style="width:0;height:1.5pt" o:hralign="center" o:hrstd="t" o:hr="t" fillcolor="#a0a0a0" stroked="f"/>
              </w:pict>
            </w:r>
          </w:p>
          <w:p w14:paraId="01F20EBE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bjective of the study</w:t>
            </w:r>
          </w:p>
          <w:p w14:paraId="3E2C4CFD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pict w14:anchorId="727A83CD">
                <v:rect id="_x0000_i1030" style="width:0;height:1.5pt" o:hralign="center" o:hrstd="t" o:hr="t" fillcolor="#a0a0a0" stroked="f"/>
              </w:pict>
            </w:r>
          </w:p>
          <w:p w14:paraId="44926812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udy type</w:t>
            </w:r>
          </w:p>
          <w:p w14:paraId="3FAF4312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pict w14:anchorId="611F51C5">
                <v:rect id="_x0000_i1031" style="width:0;height:1.5pt" o:hralign="center" o:hrstd="t" o:hr="t" fillcolor="#a0a0a0" stroked="f"/>
              </w:pict>
            </w:r>
          </w:p>
          <w:p w14:paraId="41ACDCC9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thodology</w:t>
            </w:r>
          </w:p>
          <w:p w14:paraId="1F9EDD4B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pict w14:anchorId="0990EDFA">
                <v:rect id="_x0000_i1032" style="width:0;height:1.5pt" o:hralign="center" o:hrstd="t" o:hr="t" fillcolor="#a0a0a0" stroked="f"/>
              </w:pict>
            </w:r>
          </w:p>
          <w:p w14:paraId="2C9C4AA8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udy population</w:t>
            </w:r>
          </w:p>
          <w:p w14:paraId="02E8E2A8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pict w14:anchorId="18064985">
                <v:rect id="_x0000_i1033" style="width:0;height:1.5pt" o:hralign="center" o:hrstd="t" o:hr="t" fillcolor="#a0a0a0" stroked="f"/>
              </w:pict>
            </w:r>
          </w:p>
          <w:p w14:paraId="3B4BEF6B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rce of data</w:t>
            </w:r>
          </w:p>
        </w:tc>
      </w:tr>
      <w:tr w:rsidR="00D91F71" w14:paraId="540B3D14" w14:textId="77777777"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71621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formation about the migrant patients</w:t>
            </w:r>
          </w:p>
        </w:tc>
        <w:tc>
          <w:tcPr>
            <w:tcW w:w="5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8CA6E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gal status</w:t>
            </w:r>
          </w:p>
          <w:p w14:paraId="45DA9AA7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pict w14:anchorId="443F218C">
                <v:rect id="_x0000_i1034" style="width:0;height:1.5pt" o:hralign="center" o:hrstd="t" o:hr="t" fillcolor="#a0a0a0" stroked="f"/>
              </w:pict>
            </w:r>
          </w:p>
          <w:p w14:paraId="6E6BD773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munities of migrants</w:t>
            </w:r>
          </w:p>
          <w:p w14:paraId="3A354E5D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pict w14:anchorId="44F6D479">
                <v:rect id="_x0000_i1035" style="width:0;height:1.5pt" o:hralign="center" o:hrstd="t" o:hr="t" fillcolor="#a0a0a0" stroked="f"/>
              </w:pict>
            </w:r>
          </w:p>
          <w:p w14:paraId="2A0C1BBB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 of migrants</w:t>
            </w:r>
          </w:p>
          <w:p w14:paraId="2D909586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pict w14:anchorId="4C41ECEA">
                <v:rect id="_x0000_i1036" style="width:0;height:1.5pt" o:hralign="center" o:hrstd="t" o:hr="t" fillcolor="#a0a0a0" stroked="f"/>
              </w:pict>
            </w:r>
          </w:p>
          <w:p w14:paraId="1EC4FF30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me country</w:t>
            </w:r>
          </w:p>
          <w:p w14:paraId="067E8F2F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pict w14:anchorId="182AA760">
                <v:rect id="_x0000_i1037" style="width:0;height:1.5pt" o:hralign="center" o:hrstd="t" o:hr="t" fillcolor="#a0a0a0" stroked="f"/>
              </w:pict>
            </w:r>
          </w:p>
          <w:p w14:paraId="4047C123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st country</w:t>
            </w:r>
          </w:p>
          <w:p w14:paraId="1BC924FF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pict w14:anchorId="3763C399">
                <v:rect id="_x0000_i1038" style="width:0;height:1.5pt" o:hralign="center" o:hrstd="t" o:hr="t" fillcolor="#a0a0a0" stroked="f"/>
              </w:pict>
            </w:r>
          </w:p>
          <w:p w14:paraId="0E9D16D8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ngth of stay in host country</w:t>
            </w:r>
          </w:p>
          <w:p w14:paraId="3B820588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pict w14:anchorId="0953A77E">
                <v:rect id="_x0000_i1039" style="width:0;height:1.5pt" o:hralign="center" o:hrstd="t" o:hr="t" fillcolor="#a0a0a0" stroked="f"/>
              </w:pict>
            </w:r>
          </w:p>
          <w:p w14:paraId="061AFA91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grants' knowledge of the local language</w:t>
            </w:r>
          </w:p>
        </w:tc>
      </w:tr>
      <w:tr w:rsidR="00D91F71" w14:paraId="74F0E168" w14:textId="77777777"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30F24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sults of statistical analysis (when no </w:t>
            </w:r>
          </w:p>
          <w:p w14:paraId="17D8C0FB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parison is made)</w:t>
            </w:r>
          </w:p>
        </w:tc>
        <w:tc>
          <w:tcPr>
            <w:tcW w:w="5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01C0C" w14:textId="77777777" w:rsidR="00D91F71" w:rsidRDefault="00D91F7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91F71" w14:paraId="3908DC9B" w14:textId="77777777"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44618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parison</w:t>
            </w:r>
          </w:p>
        </w:tc>
        <w:tc>
          <w:tcPr>
            <w:tcW w:w="5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1F58A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pulation of comparison</w:t>
            </w:r>
          </w:p>
          <w:p w14:paraId="61357B68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pict w14:anchorId="694D3741">
                <v:rect id="_x0000_i1040" style="width:0;height:1.5pt" o:hralign="center" o:hrstd="t" o:hr="t" fillcolor="#a0a0a0" stroked="f"/>
              </w:pict>
            </w:r>
          </w:p>
          <w:p w14:paraId="5BCC4189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ult of the comparison</w:t>
            </w:r>
          </w:p>
          <w:p w14:paraId="45FB0F2B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pict w14:anchorId="524DB871">
                <v:rect id="_x0000_i1041" style="width:0;height:1.5pt" o:hralign="center" o:hrstd="t" o:hr="t" fillcolor="#a0a0a0" stroked="f"/>
              </w:pict>
            </w:r>
          </w:p>
          <w:p w14:paraId="4B81BBC3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ynthesis of the analysis</w:t>
            </w:r>
          </w:p>
          <w:p w14:paraId="4B0D0B32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pict w14:anchorId="0AA99C3F">
                <v:rect id="_x0000_i1042" style="width:0;height:1.5pt" o:hralign="center" o:hrstd="t" o:hr="t" fillcolor="#a0a0a0" stroked="f"/>
              </w:pict>
            </w:r>
          </w:p>
          <w:p w14:paraId="4E735175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ulnerable subgroups</w:t>
            </w:r>
          </w:p>
        </w:tc>
      </w:tr>
      <w:tr w:rsidR="00D91F71" w14:paraId="7E1167B0" w14:textId="77777777"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3FDC0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Information about the emergency department visit</w:t>
            </w:r>
          </w:p>
        </w:tc>
        <w:tc>
          <w:tcPr>
            <w:tcW w:w="5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A879D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 profile/presence of chronic conditions</w:t>
            </w:r>
          </w:p>
          <w:p w14:paraId="22A17C36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pict w14:anchorId="27DBE485">
                <v:rect id="_x0000_i1043" style="width:0;height:1.5pt" o:hralign="center" o:hrstd="t" o:hr="t" fillcolor="#a0a0a0" stroked="f"/>
              </w:pict>
            </w:r>
          </w:p>
          <w:p w14:paraId="2826E5DB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D speciality</w:t>
            </w:r>
          </w:p>
          <w:p w14:paraId="774CCBE9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pict w14:anchorId="39DA8EAB">
                <v:rect id="_x0000_i1044" style="width:0;height:1.5pt" o:hralign="center" o:hrstd="t" o:hr="t" fillcolor="#a0a0a0" stroked="f"/>
              </w:pict>
            </w:r>
          </w:p>
          <w:p w14:paraId="5837A32D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iage code</w:t>
            </w:r>
          </w:p>
          <w:p w14:paraId="697BE729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pict w14:anchorId="10A0137C">
                <v:rect id="_x0000_i1045" style="width:0;height:1.5pt" o:hralign="center" o:hrstd="t" o:hr="t" fillcolor="#a0a0a0" stroked="f"/>
              </w:pict>
            </w:r>
          </w:p>
          <w:p w14:paraId="51600CB9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 of access</w:t>
            </w:r>
          </w:p>
          <w:p w14:paraId="6CD50692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pict w14:anchorId="68183BF5">
                <v:rect id="_x0000_i1046" style="width:0;height:1.5pt" o:hralign="center" o:hrstd="t" o:hr="t" fillcolor="#a0a0a0" stroked="f"/>
              </w:pict>
            </w:r>
          </w:p>
          <w:p w14:paraId="436A086C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equency of use of ED services</w:t>
            </w:r>
          </w:p>
          <w:p w14:paraId="55D1FAF7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pict w14:anchorId="04C123E3">
                <v:rect id="_x0000_i1047" style="width:0;height:1.5pt" o:hralign="center" o:hrstd="t" o:hr="t" fillcolor="#a0a0a0" stroked="f"/>
              </w:pict>
            </w:r>
          </w:p>
          <w:p w14:paraId="7395A680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ngth of stay in the emergency department</w:t>
            </w:r>
          </w:p>
          <w:p w14:paraId="4F21755C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pict w14:anchorId="008A74F0">
                <v:rect id="_x0000_i1048" style="width:0;height:1.5pt" o:hralign="center" o:hrstd="t" o:hr="t" fillcolor="#a0a0a0" stroked="f"/>
              </w:pict>
            </w:r>
          </w:p>
          <w:p w14:paraId="51A023D0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asons for ED visit</w:t>
            </w:r>
          </w:p>
          <w:p w14:paraId="078AB0CB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pict w14:anchorId="5AB4DAE0">
                <v:rect id="_x0000_i1049" style="width:0;height:1.5pt" o:hralign="center" o:hrstd="t" o:hr="t" fillcolor="#a0a0a0" stroked="f"/>
              </w:pict>
            </w:r>
          </w:p>
          <w:p w14:paraId="6EAD0122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st of ED visit</w:t>
            </w:r>
          </w:p>
        </w:tc>
      </w:tr>
      <w:tr w:rsidR="00D91F71" w14:paraId="074F008E" w14:textId="77777777"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3D254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ventions put in place to help migrant patients </w:t>
            </w:r>
          </w:p>
        </w:tc>
        <w:tc>
          <w:tcPr>
            <w:tcW w:w="5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8E968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ype of intervention</w:t>
            </w:r>
          </w:p>
          <w:p w14:paraId="76CF3596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pict w14:anchorId="673DAC59">
                <v:rect id="_x0000_i1050" style="width:0;height:1.5pt" o:hralign="center" o:hrstd="t" o:hr="t" fillcolor="#a0a0a0" stroked="f"/>
              </w:pict>
            </w:r>
          </w:p>
          <w:p w14:paraId="0647B09C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utcome of intervention</w:t>
            </w:r>
          </w:p>
        </w:tc>
      </w:tr>
      <w:tr w:rsidR="00D91F71" w14:paraId="7263A9BB" w14:textId="77777777"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4FDAE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utcome of ED visit</w:t>
            </w:r>
          </w:p>
        </w:tc>
        <w:tc>
          <w:tcPr>
            <w:tcW w:w="5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501F6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spitalization</w:t>
            </w:r>
          </w:p>
          <w:p w14:paraId="4AF8F6AF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pict w14:anchorId="4409C9FE">
                <v:rect id="_x0000_i1051" style="width:0;height:1.5pt" o:hralign="center" o:hrstd="t" o:hr="t" fillcolor="#a0a0a0" stroked="f"/>
              </w:pict>
            </w:r>
          </w:p>
          <w:p w14:paraId="4C1C79E1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rd of destination</w:t>
            </w:r>
          </w:p>
          <w:p w14:paraId="7B7C9290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pict w14:anchorId="4696F22F">
                <v:rect id="_x0000_i1052" style="width:0;height:1.5pt" o:hralign="center" o:hrstd="t" o:hr="t" fillcolor="#a0a0a0" stroked="f"/>
              </w:pict>
            </w:r>
          </w:p>
          <w:p w14:paraId="750F98BE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D91F71" w14:paraId="63DCF74A" w14:textId="77777777"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35CBF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grant patients' perception on the ED stay</w:t>
            </w:r>
          </w:p>
        </w:tc>
        <w:tc>
          <w:tcPr>
            <w:tcW w:w="5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A084C" w14:textId="77777777" w:rsidR="00D91F71" w:rsidRDefault="00D91F7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91F71" w14:paraId="506AA435" w14:textId="77777777"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7CE1E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allenges/barriers</w:t>
            </w:r>
          </w:p>
        </w:tc>
        <w:tc>
          <w:tcPr>
            <w:tcW w:w="5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B0E84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fore ED visit</w:t>
            </w:r>
          </w:p>
          <w:p w14:paraId="60E8D1F1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pict w14:anchorId="27D5D7E8">
                <v:rect id="_x0000_i1053" style="width:0;height:1.5pt" o:hralign="center" o:hrstd="t" o:hr="t" fillcolor="#a0a0a0" stroked="f"/>
              </w:pict>
            </w:r>
          </w:p>
          <w:p w14:paraId="5ECAEB48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uring ED visit</w:t>
            </w:r>
          </w:p>
          <w:p w14:paraId="29B1161B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pict w14:anchorId="51C8A929">
                <v:rect id="_x0000_i1054" style="width:0;height:1.5pt" o:hralign="center" o:hrstd="t" o:hr="t" fillcolor="#a0a0a0" stroked="f"/>
              </w:pict>
            </w:r>
          </w:p>
          <w:p w14:paraId="09A9C156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fter ED visit</w:t>
            </w:r>
          </w:p>
        </w:tc>
      </w:tr>
      <w:tr w:rsidR="00D91F71" w14:paraId="007F5CB8" w14:textId="77777777"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A664A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mitations</w:t>
            </w:r>
          </w:p>
        </w:tc>
        <w:tc>
          <w:tcPr>
            <w:tcW w:w="5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2E0FA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udy limitations (authors)</w:t>
            </w:r>
          </w:p>
          <w:p w14:paraId="5A9DA438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pict w14:anchorId="1A0E677C">
                <v:rect id="_x0000_i1055" style="width:0;height:1.5pt" o:hralign="center" o:hrstd="t" o:hr="t" fillcolor="#a0a0a0" stroked="f"/>
              </w:pict>
            </w:r>
          </w:p>
          <w:p w14:paraId="6CB1EA88" w14:textId="77777777" w:rsidR="00D91F7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udy limitations (us)</w:t>
            </w:r>
          </w:p>
        </w:tc>
      </w:tr>
      <w:tr w:rsidR="00D91F71" w14:paraId="06E9B063" w14:textId="77777777"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4B551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es</w:t>
            </w:r>
          </w:p>
        </w:tc>
        <w:tc>
          <w:tcPr>
            <w:tcW w:w="5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CC04B" w14:textId="77777777" w:rsidR="00D91F71" w:rsidRDefault="00D91F7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91F71" w14:paraId="13E3EAA0" w14:textId="77777777"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08B76" w14:textId="77777777" w:rsidR="00D91F7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ticles retrieved from references</w:t>
            </w:r>
          </w:p>
        </w:tc>
        <w:tc>
          <w:tcPr>
            <w:tcW w:w="5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31D9D" w14:textId="77777777" w:rsidR="00D91F71" w:rsidRDefault="00D91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9ACC6C1" w14:textId="77777777" w:rsidR="00D91F71" w:rsidRDefault="00D91F71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18"/>
          <w:szCs w:val="18"/>
          <w:u w:val="single"/>
        </w:rPr>
      </w:pPr>
    </w:p>
    <w:p w14:paraId="6451B0A7" w14:textId="77777777" w:rsidR="00D91F71" w:rsidRDefault="00D91F71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18"/>
          <w:szCs w:val="18"/>
          <w:u w:val="single"/>
        </w:rPr>
      </w:pPr>
    </w:p>
    <w:p w14:paraId="2CF2EF01" w14:textId="77777777" w:rsidR="00D91F71" w:rsidRDefault="00D91F71">
      <w:pPr>
        <w:rPr>
          <w:sz w:val="18"/>
          <w:szCs w:val="18"/>
        </w:rPr>
      </w:pPr>
    </w:p>
    <w:sectPr w:rsidR="00D91F7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1F71"/>
    <w:rsid w:val="00683665"/>
    <w:rsid w:val="007A48E3"/>
    <w:rsid w:val="00D91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3BB869"/>
  <w15:docId w15:val="{03989415-6F15-47E7-852F-67F60835F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F3040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74WU/017Sgpvi5QNbYyxBUQd4Xw==">CgMxLjA4AHIhMTQ0Skh0LWNsTURobGtReTNzekdiUGVDbTBPZ3NxX1h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Trentin</dc:creator>
  <cp:lastModifiedBy>Monica Trentin</cp:lastModifiedBy>
  <cp:revision>3</cp:revision>
  <dcterms:created xsi:type="dcterms:W3CDTF">2023-06-22T11:06:00Z</dcterms:created>
  <dcterms:modified xsi:type="dcterms:W3CDTF">2024-02-23T19:22:00Z</dcterms:modified>
</cp:coreProperties>
</file>